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E7D229" w14:textId="7BA8088F" w:rsidR="00885715" w:rsidRPr="00426520" w:rsidRDefault="00885715" w:rsidP="008857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30BC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8730BC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4 </w:t>
      </w:r>
      <w:r w:rsidRPr="00426520">
        <w:rPr>
          <w:rFonts w:ascii="Times New Roman" w:hAnsi="Times New Roman" w:cs="Times New Roman"/>
          <w:sz w:val="24"/>
          <w:szCs w:val="24"/>
        </w:rPr>
        <w:t>Fold-change concentrations (log2 relative concentrations)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26520">
        <w:rPr>
          <w:rFonts w:ascii="Times New Roman" w:hAnsi="Times New Roman" w:cs="Times New Roman"/>
          <w:sz w:val="24"/>
          <w:szCs w:val="24"/>
        </w:rPr>
        <w:t>fatty acid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26520">
        <w:rPr>
          <w:rFonts w:ascii="Times New Roman" w:hAnsi="Times New Roman" w:cs="Times New Roman"/>
          <w:sz w:val="24"/>
          <w:szCs w:val="24"/>
        </w:rPr>
        <w:t>amino acid in whole-plant corn silages during aerobic exposure</w:t>
      </w:r>
    </w:p>
    <w:tbl>
      <w:tblPr>
        <w:tblW w:w="5104" w:type="pct"/>
        <w:tblInd w:w="-28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05"/>
        <w:gridCol w:w="3185"/>
        <w:gridCol w:w="1288"/>
        <w:gridCol w:w="1011"/>
        <w:gridCol w:w="1052"/>
        <w:gridCol w:w="1040"/>
        <w:gridCol w:w="878"/>
        <w:gridCol w:w="963"/>
        <w:gridCol w:w="878"/>
        <w:gridCol w:w="1072"/>
        <w:gridCol w:w="876"/>
      </w:tblGrid>
      <w:tr w:rsidR="00885715" w:rsidRPr="00885715" w14:paraId="05EC4503" w14:textId="77777777" w:rsidTr="00885715">
        <w:trPr>
          <w:trHeight w:val="285"/>
        </w:trPr>
        <w:tc>
          <w:tcPr>
            <w:tcW w:w="1821" w:type="pct"/>
            <w:gridSpan w:val="2"/>
            <w:vMerge w:val="restart"/>
          </w:tcPr>
          <w:p w14:paraId="58761003" w14:textId="77777777" w:rsidR="00885715" w:rsidRPr="00885715" w:rsidRDefault="00885715" w:rsidP="00E453CC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ems</w:t>
            </w:r>
          </w:p>
        </w:tc>
        <w:tc>
          <w:tcPr>
            <w:tcW w:w="452" w:type="pct"/>
            <w:vMerge w:val="restart"/>
            <w:noWrap/>
            <w:vAlign w:val="center"/>
            <w:hideMark/>
          </w:tcPr>
          <w:p w14:paraId="445127DF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Treatments</w:t>
            </w:r>
          </w:p>
        </w:tc>
        <w:tc>
          <w:tcPr>
            <w:tcW w:w="1089" w:type="pct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14:paraId="787360B6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Aerobic exposure time (d)</w:t>
            </w:r>
          </w:p>
        </w:tc>
        <w:tc>
          <w:tcPr>
            <w:tcW w:w="308" w:type="pct"/>
            <w:vMerge w:val="restart"/>
            <w:noWrap/>
            <w:vAlign w:val="center"/>
            <w:hideMark/>
          </w:tcPr>
          <w:p w14:paraId="7D5229FD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  <w:r w:rsidRPr="0088571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338" w:type="pct"/>
            <w:vMerge w:val="restart"/>
            <w:noWrap/>
            <w:vAlign w:val="center"/>
            <w:hideMark/>
          </w:tcPr>
          <w:p w14:paraId="5421C31F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992" w:type="pct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14:paraId="2E4771FA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</w:tr>
      <w:tr w:rsidR="00885715" w:rsidRPr="00885715" w14:paraId="51AB1DBF" w14:textId="77777777" w:rsidTr="00885715">
        <w:trPr>
          <w:trHeight w:val="315"/>
        </w:trPr>
        <w:tc>
          <w:tcPr>
            <w:tcW w:w="1821" w:type="pct"/>
            <w:gridSpan w:val="2"/>
            <w:vMerge/>
            <w:tcBorders>
              <w:bottom w:val="single" w:sz="4" w:space="0" w:color="auto"/>
            </w:tcBorders>
          </w:tcPr>
          <w:p w14:paraId="5420389D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2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328C589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2F0530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E6FC58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6BAA2F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08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16CD4C5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8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72B619C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4C618F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88571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477427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3FE7C3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M*T</w:t>
            </w:r>
          </w:p>
        </w:tc>
      </w:tr>
      <w:tr w:rsidR="00885715" w:rsidRPr="00885715" w14:paraId="29853A08" w14:textId="77777777" w:rsidTr="00885715">
        <w:trPr>
          <w:trHeight w:val="315"/>
        </w:trPr>
        <w:tc>
          <w:tcPr>
            <w:tcW w:w="704" w:type="pct"/>
            <w:vMerge w:val="restart"/>
            <w:tcBorders>
              <w:top w:val="single" w:sz="4" w:space="0" w:color="auto"/>
              <w:bottom w:val="nil"/>
            </w:tcBorders>
          </w:tcPr>
          <w:p w14:paraId="2CA1169C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turated fatty acids</w:t>
            </w:r>
          </w:p>
        </w:tc>
        <w:tc>
          <w:tcPr>
            <w:tcW w:w="111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AED1991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lmitic acid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4FAA0AD" w14:textId="31BA4EC9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88571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3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DF2CDE4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38</w:t>
            </w:r>
          </w:p>
        </w:tc>
        <w:tc>
          <w:tcPr>
            <w:tcW w:w="36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6D14A6B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82</w:t>
            </w:r>
          </w:p>
        </w:tc>
        <w:tc>
          <w:tcPr>
            <w:tcW w:w="3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620B341" w14:textId="1B7E1476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07a</w:t>
            </w: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0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F8989EB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55</w:t>
            </w:r>
          </w:p>
        </w:tc>
        <w:tc>
          <w:tcPr>
            <w:tcW w:w="33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A7CFD3F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19</w:t>
            </w:r>
          </w:p>
        </w:tc>
        <w:tc>
          <w:tcPr>
            <w:tcW w:w="30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80C43EA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4</w:t>
            </w:r>
          </w:p>
        </w:tc>
        <w:tc>
          <w:tcPr>
            <w:tcW w:w="3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9961C4E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</w:t>
            </w: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EC8D44B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60</w:t>
            </w:r>
          </w:p>
        </w:tc>
      </w:tr>
      <w:tr w:rsidR="00885715" w:rsidRPr="00885715" w14:paraId="6124572E" w14:textId="77777777" w:rsidTr="00885715">
        <w:trPr>
          <w:trHeight w:val="315"/>
        </w:trPr>
        <w:tc>
          <w:tcPr>
            <w:tcW w:w="704" w:type="pct"/>
            <w:vMerge/>
            <w:tcBorders>
              <w:top w:val="nil"/>
            </w:tcBorders>
          </w:tcPr>
          <w:p w14:paraId="77101740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58E3FE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2F56EC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35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32678CC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26A</w:t>
            </w:r>
          </w:p>
        </w:tc>
        <w:tc>
          <w:tcPr>
            <w:tcW w:w="36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5F4F484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43A</w:t>
            </w:r>
          </w:p>
        </w:tc>
        <w:tc>
          <w:tcPr>
            <w:tcW w:w="36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1552D98" w14:textId="0670D57A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14</w:t>
            </w: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b</w:t>
            </w: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08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BC2D832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22</w:t>
            </w:r>
          </w:p>
        </w:tc>
        <w:tc>
          <w:tcPr>
            <w:tcW w:w="338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CEC9D93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0</w:t>
            </w:r>
          </w:p>
        </w:tc>
        <w:tc>
          <w:tcPr>
            <w:tcW w:w="308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C65FF13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FF73A3E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A823B29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5715" w:rsidRPr="00885715" w14:paraId="0E0454D2" w14:textId="77777777" w:rsidTr="00885715">
        <w:trPr>
          <w:trHeight w:val="315"/>
        </w:trPr>
        <w:tc>
          <w:tcPr>
            <w:tcW w:w="704" w:type="pct"/>
          </w:tcPr>
          <w:p w14:paraId="4A315DE5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shd w:val="clear" w:color="auto" w:fill="auto"/>
            <w:noWrap/>
            <w:vAlign w:val="bottom"/>
            <w:hideMark/>
          </w:tcPr>
          <w:p w14:paraId="62EC0064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　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12D7F33E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019B4F1E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48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3E36F137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57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5CD0911D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58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485BEB70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096402BB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5CC967A5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359A091F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715CBE7A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5715" w:rsidRPr="00885715" w14:paraId="417F264B" w14:textId="77777777" w:rsidTr="00885715">
        <w:trPr>
          <w:trHeight w:val="315"/>
        </w:trPr>
        <w:tc>
          <w:tcPr>
            <w:tcW w:w="704" w:type="pct"/>
          </w:tcPr>
          <w:p w14:paraId="5736B190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shd w:val="clear" w:color="auto" w:fill="auto"/>
            <w:noWrap/>
            <w:vAlign w:val="bottom"/>
            <w:hideMark/>
          </w:tcPr>
          <w:p w14:paraId="6846C0C5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　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7D5E2F23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21434F4C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77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2E45DA92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80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48DEE336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9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29BF7618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31224AA4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0B9639D7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1D35B2CB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3018C660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5715" w:rsidRPr="00885715" w14:paraId="7DDBA0F3" w14:textId="77777777" w:rsidTr="00885715">
        <w:trPr>
          <w:trHeight w:val="315"/>
        </w:trPr>
        <w:tc>
          <w:tcPr>
            <w:tcW w:w="704" w:type="pct"/>
          </w:tcPr>
          <w:p w14:paraId="45ECE7C8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shd w:val="clear" w:color="auto" w:fill="auto"/>
            <w:noWrap/>
            <w:vAlign w:val="bottom"/>
            <w:hideMark/>
          </w:tcPr>
          <w:p w14:paraId="2C84CA03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earic acid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7D468D35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16A42C55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68A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334578F2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07A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0B3D9B02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00aB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55704CF4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27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50451371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91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0507B7FC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7</w:t>
            </w: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142A0189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2A89A715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77</w:t>
            </w:r>
          </w:p>
        </w:tc>
      </w:tr>
      <w:tr w:rsidR="00885715" w:rsidRPr="00885715" w14:paraId="6BA21024" w14:textId="77777777" w:rsidTr="00885715">
        <w:trPr>
          <w:trHeight w:val="315"/>
        </w:trPr>
        <w:tc>
          <w:tcPr>
            <w:tcW w:w="704" w:type="pct"/>
          </w:tcPr>
          <w:p w14:paraId="6DBA7FB0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shd w:val="clear" w:color="auto" w:fill="auto"/>
            <w:noWrap/>
            <w:vAlign w:val="bottom"/>
            <w:hideMark/>
          </w:tcPr>
          <w:p w14:paraId="26C1750E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66B46623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31BF3491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67A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0F506F14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71B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1BC201EC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01bC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7CD0824A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28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66233CA1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70D9CE1E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6EC548BC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21844D9C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5715" w:rsidRPr="00885715" w14:paraId="4F37A73E" w14:textId="77777777" w:rsidTr="00885715">
        <w:trPr>
          <w:trHeight w:val="315"/>
        </w:trPr>
        <w:tc>
          <w:tcPr>
            <w:tcW w:w="704" w:type="pct"/>
          </w:tcPr>
          <w:p w14:paraId="4352374E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shd w:val="clear" w:color="auto" w:fill="auto"/>
            <w:noWrap/>
            <w:vAlign w:val="bottom"/>
            <w:hideMark/>
          </w:tcPr>
          <w:p w14:paraId="4420797C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2CE17532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6059CF43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12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70711DD8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16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3E92E5E0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08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24898656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4AF3616A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75ED06FB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2131C578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0D7150DB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5715" w:rsidRPr="00885715" w14:paraId="123510E5" w14:textId="77777777" w:rsidTr="00885715">
        <w:trPr>
          <w:trHeight w:val="315"/>
        </w:trPr>
        <w:tc>
          <w:tcPr>
            <w:tcW w:w="704" w:type="pct"/>
          </w:tcPr>
          <w:p w14:paraId="2517CC84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shd w:val="clear" w:color="auto" w:fill="auto"/>
            <w:noWrap/>
            <w:vAlign w:val="bottom"/>
            <w:hideMark/>
          </w:tcPr>
          <w:p w14:paraId="1D0DB960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328D4E0D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71F808B5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81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53730C9A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74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7FB74BBB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2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35E13254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1B54A1DA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18D1D9CD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459D4A64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3E3BABA8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5715" w:rsidRPr="00885715" w14:paraId="7526D33B" w14:textId="77777777" w:rsidTr="00885715">
        <w:trPr>
          <w:trHeight w:val="315"/>
        </w:trPr>
        <w:tc>
          <w:tcPr>
            <w:tcW w:w="704" w:type="pct"/>
          </w:tcPr>
          <w:p w14:paraId="18D5D1E6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shd w:val="clear" w:color="auto" w:fill="auto"/>
            <w:noWrap/>
            <w:vAlign w:val="bottom"/>
            <w:hideMark/>
          </w:tcPr>
          <w:p w14:paraId="5DE21A94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ristic acid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4622782E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33696370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21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6D189AA6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99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63F1BFC6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17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4C56F74E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035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3F5A4626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44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0541FF58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37</w:t>
            </w: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4FED76C9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97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63F2D01D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75</w:t>
            </w:r>
          </w:p>
        </w:tc>
      </w:tr>
      <w:tr w:rsidR="00885715" w:rsidRPr="00885715" w14:paraId="66C6B6F8" w14:textId="77777777" w:rsidTr="00885715">
        <w:trPr>
          <w:trHeight w:val="315"/>
        </w:trPr>
        <w:tc>
          <w:tcPr>
            <w:tcW w:w="704" w:type="pct"/>
          </w:tcPr>
          <w:p w14:paraId="6D827172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shd w:val="clear" w:color="auto" w:fill="auto"/>
            <w:noWrap/>
            <w:vAlign w:val="bottom"/>
            <w:hideMark/>
          </w:tcPr>
          <w:p w14:paraId="40471BB9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02FF650C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1AD432DC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6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59AFEFEC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08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4D9424F3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9.84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475A4D8D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430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6E5DFACD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67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266B8FD9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077A379A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76B3B229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5715" w:rsidRPr="00885715" w14:paraId="77BC86D6" w14:textId="77777777" w:rsidTr="00885715">
        <w:trPr>
          <w:trHeight w:val="315"/>
        </w:trPr>
        <w:tc>
          <w:tcPr>
            <w:tcW w:w="704" w:type="pct"/>
          </w:tcPr>
          <w:p w14:paraId="70662D78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shd w:val="clear" w:color="auto" w:fill="auto"/>
            <w:noWrap/>
            <w:vAlign w:val="bottom"/>
            <w:hideMark/>
          </w:tcPr>
          <w:p w14:paraId="1AEB4B95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4FBF57B0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7A93DC7E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97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157EBAA6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49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39CB22EF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914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4108003E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6AFE270F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332D50CD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6C81A71B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44F4A075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5715" w:rsidRPr="00885715" w14:paraId="3489B543" w14:textId="77777777" w:rsidTr="00885715">
        <w:trPr>
          <w:trHeight w:val="315"/>
        </w:trPr>
        <w:tc>
          <w:tcPr>
            <w:tcW w:w="704" w:type="pct"/>
          </w:tcPr>
          <w:p w14:paraId="168DB3E2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shd w:val="clear" w:color="auto" w:fill="auto"/>
            <w:noWrap/>
            <w:vAlign w:val="bottom"/>
            <w:hideMark/>
          </w:tcPr>
          <w:p w14:paraId="553AAD8E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　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4721133A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5AEB6E76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03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14F98F45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54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44F9FAD8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56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451913D3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6E1A59F2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03F98005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15B0F0E6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40165A0F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5715" w:rsidRPr="00885715" w14:paraId="41F2DBFD" w14:textId="77777777" w:rsidTr="00885715">
        <w:trPr>
          <w:trHeight w:val="315"/>
        </w:trPr>
        <w:tc>
          <w:tcPr>
            <w:tcW w:w="704" w:type="pct"/>
          </w:tcPr>
          <w:p w14:paraId="21FB8D94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shd w:val="clear" w:color="auto" w:fill="auto"/>
            <w:noWrap/>
            <w:vAlign w:val="bottom"/>
            <w:hideMark/>
          </w:tcPr>
          <w:p w14:paraId="4A73301F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prylic acid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4009E86F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5726B5A0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37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0312AA06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1.9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7E11550F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9.0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79F91915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40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64443C7A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95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28D10C48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58</w:t>
            </w: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76D0F893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21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49DD181D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13</w:t>
            </w:r>
          </w:p>
        </w:tc>
      </w:tr>
      <w:tr w:rsidR="00885715" w:rsidRPr="00885715" w14:paraId="32C48DC5" w14:textId="77777777" w:rsidTr="00885715">
        <w:trPr>
          <w:trHeight w:val="315"/>
        </w:trPr>
        <w:tc>
          <w:tcPr>
            <w:tcW w:w="704" w:type="pct"/>
          </w:tcPr>
          <w:p w14:paraId="1CEE4F61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shd w:val="clear" w:color="auto" w:fill="auto"/>
            <w:noWrap/>
            <w:vAlign w:val="bottom"/>
            <w:hideMark/>
          </w:tcPr>
          <w:p w14:paraId="7D68073D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1AEAA88C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3750C03A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32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2FEB41D8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67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6F49CDF6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0.6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7D6F560B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682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3344D19E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31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722A6A58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603EAAE7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5F2F4059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5715" w:rsidRPr="00885715" w14:paraId="7867BE8A" w14:textId="77777777" w:rsidTr="00885715">
        <w:trPr>
          <w:trHeight w:val="315"/>
        </w:trPr>
        <w:tc>
          <w:tcPr>
            <w:tcW w:w="704" w:type="pct"/>
          </w:tcPr>
          <w:p w14:paraId="397F8693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shd w:val="clear" w:color="auto" w:fill="auto"/>
            <w:noWrap/>
            <w:vAlign w:val="bottom"/>
            <w:hideMark/>
          </w:tcPr>
          <w:p w14:paraId="6C5A7E3B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66A98C8D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1181E573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86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3F4C39A7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69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6A4CA371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26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192715D9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0B7DD99C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7611FCDA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2B1E2677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3EB67308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5715" w:rsidRPr="00885715" w14:paraId="28F1F8CF" w14:textId="77777777" w:rsidTr="00885715">
        <w:trPr>
          <w:trHeight w:val="315"/>
        </w:trPr>
        <w:tc>
          <w:tcPr>
            <w:tcW w:w="704" w:type="pct"/>
          </w:tcPr>
          <w:p w14:paraId="3F059CA8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shd w:val="clear" w:color="auto" w:fill="auto"/>
            <w:noWrap/>
            <w:vAlign w:val="bottom"/>
            <w:hideMark/>
          </w:tcPr>
          <w:p w14:paraId="5557C1DB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　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22B4CCD2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0D225B1A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84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7A0D9A81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27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76ED518D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43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095E96D2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0CCCAEDD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235D0D15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43CBAC54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779EFA37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5715" w:rsidRPr="00885715" w14:paraId="328DE9E9" w14:textId="77777777" w:rsidTr="00885715">
        <w:trPr>
          <w:trHeight w:val="315"/>
        </w:trPr>
        <w:tc>
          <w:tcPr>
            <w:tcW w:w="704" w:type="pct"/>
            <w:vMerge w:val="restart"/>
          </w:tcPr>
          <w:p w14:paraId="65E2D52B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sential fatty acids</w:t>
            </w:r>
          </w:p>
        </w:tc>
        <w:tc>
          <w:tcPr>
            <w:tcW w:w="1118" w:type="pct"/>
            <w:shd w:val="clear" w:color="auto" w:fill="auto"/>
            <w:noWrap/>
            <w:vAlign w:val="bottom"/>
            <w:hideMark/>
          </w:tcPr>
          <w:p w14:paraId="4A18C6C2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olenic acid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338DEF26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671C4325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64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4248C113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91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7C23DF8C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07440269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95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571D360F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95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16AFB4F8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89</w:t>
            </w: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6DBE4790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29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37CC455E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35</w:t>
            </w:r>
          </w:p>
        </w:tc>
      </w:tr>
      <w:tr w:rsidR="00885715" w:rsidRPr="00885715" w14:paraId="7BF23892" w14:textId="77777777" w:rsidTr="00885715">
        <w:trPr>
          <w:trHeight w:val="315"/>
        </w:trPr>
        <w:tc>
          <w:tcPr>
            <w:tcW w:w="704" w:type="pct"/>
            <w:vMerge/>
          </w:tcPr>
          <w:p w14:paraId="0953636B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shd w:val="clear" w:color="auto" w:fill="auto"/>
            <w:noWrap/>
            <w:vAlign w:val="bottom"/>
            <w:hideMark/>
          </w:tcPr>
          <w:p w14:paraId="5F19B631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786F6A16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6545CA99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78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417A2C1E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36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06FB6141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7.15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74CEB2BB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468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38ABB203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9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2DD8DD28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73A9069E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366FD95B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5715" w:rsidRPr="00885715" w14:paraId="1697463C" w14:textId="77777777" w:rsidTr="00885715">
        <w:trPr>
          <w:trHeight w:val="315"/>
        </w:trPr>
        <w:tc>
          <w:tcPr>
            <w:tcW w:w="704" w:type="pct"/>
          </w:tcPr>
          <w:p w14:paraId="167121F1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shd w:val="clear" w:color="auto" w:fill="auto"/>
            <w:noWrap/>
            <w:vAlign w:val="bottom"/>
            <w:hideMark/>
          </w:tcPr>
          <w:p w14:paraId="0D2FD96B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7FB4A08E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4F805AC0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21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0A2658A3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13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7C23135E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65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68AAF927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02253EB0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69E2A087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36355CE6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3839A5B8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5715" w:rsidRPr="00885715" w14:paraId="0A5D5E76" w14:textId="77777777" w:rsidTr="00885715">
        <w:trPr>
          <w:trHeight w:val="315"/>
        </w:trPr>
        <w:tc>
          <w:tcPr>
            <w:tcW w:w="704" w:type="pct"/>
          </w:tcPr>
          <w:p w14:paraId="446E1CBA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shd w:val="clear" w:color="auto" w:fill="auto"/>
            <w:noWrap/>
            <w:vAlign w:val="bottom"/>
            <w:hideMark/>
          </w:tcPr>
          <w:p w14:paraId="4F50D67F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　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6B41B88D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5351E113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35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07346674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39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004B2DBC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3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5F26449C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5A23012B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0BF0B773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2CBA6EAD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0734A9A9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5715" w:rsidRPr="00885715" w14:paraId="2514087D" w14:textId="77777777" w:rsidTr="00885715">
        <w:trPr>
          <w:trHeight w:val="315"/>
        </w:trPr>
        <w:tc>
          <w:tcPr>
            <w:tcW w:w="704" w:type="pct"/>
          </w:tcPr>
          <w:p w14:paraId="3AFD92D5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shd w:val="clear" w:color="auto" w:fill="auto"/>
            <w:noWrap/>
            <w:vAlign w:val="bottom"/>
            <w:hideMark/>
          </w:tcPr>
          <w:p w14:paraId="2CF6D789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oleic acid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14B77AAA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5DE981B4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6221CE33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45F06560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5a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326DEE77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72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3E6215DC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02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53ED6F77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7</w:t>
            </w: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56D9FA33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0.0001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03606BCB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14</w:t>
            </w:r>
          </w:p>
        </w:tc>
      </w:tr>
      <w:tr w:rsidR="00885715" w:rsidRPr="00885715" w14:paraId="3D97AFB1" w14:textId="77777777" w:rsidTr="00885715">
        <w:trPr>
          <w:trHeight w:val="315"/>
        </w:trPr>
        <w:tc>
          <w:tcPr>
            <w:tcW w:w="704" w:type="pct"/>
          </w:tcPr>
          <w:p w14:paraId="0C9670AA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shd w:val="clear" w:color="auto" w:fill="auto"/>
            <w:noWrap/>
            <w:vAlign w:val="bottom"/>
            <w:hideMark/>
          </w:tcPr>
          <w:p w14:paraId="026CE7A7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26FFA67F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38A30BCA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0A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620810F5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94A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6A7F7944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23bB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375C25FB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54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6529E6D2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138901EC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0A1B8956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5D707079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5715" w:rsidRPr="00885715" w14:paraId="5DAD4298" w14:textId="77777777" w:rsidTr="00885715">
        <w:trPr>
          <w:trHeight w:val="315"/>
        </w:trPr>
        <w:tc>
          <w:tcPr>
            <w:tcW w:w="704" w:type="pct"/>
          </w:tcPr>
          <w:p w14:paraId="7F3BFC0E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shd w:val="clear" w:color="auto" w:fill="auto"/>
            <w:noWrap/>
            <w:vAlign w:val="bottom"/>
            <w:hideMark/>
          </w:tcPr>
          <w:p w14:paraId="3B418E5C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　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5CFF4134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4775434E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65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78A3D1E3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15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3FB7E767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83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0D3530AA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4C989FDB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163973F2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3521C728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6BE224DE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5715" w:rsidRPr="00885715" w14:paraId="5C728860" w14:textId="77777777" w:rsidTr="00885715">
        <w:trPr>
          <w:trHeight w:val="315"/>
        </w:trPr>
        <w:tc>
          <w:tcPr>
            <w:tcW w:w="704" w:type="pct"/>
          </w:tcPr>
          <w:p w14:paraId="5AE0BB6D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shd w:val="clear" w:color="auto" w:fill="auto"/>
            <w:noWrap/>
            <w:vAlign w:val="bottom"/>
            <w:hideMark/>
          </w:tcPr>
          <w:p w14:paraId="7A832840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　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14AC0F6C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27D85291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05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30E43E39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58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3F33D75D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3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42D9EFA4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3DCB2CC9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3681FC6D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33BDC088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11900091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5715" w:rsidRPr="00885715" w14:paraId="521ACA7E" w14:textId="77777777" w:rsidTr="00885715">
        <w:trPr>
          <w:trHeight w:val="315"/>
        </w:trPr>
        <w:tc>
          <w:tcPr>
            <w:tcW w:w="704" w:type="pct"/>
          </w:tcPr>
          <w:p w14:paraId="30E6B294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shd w:val="clear" w:color="auto" w:fill="auto"/>
            <w:noWrap/>
            <w:vAlign w:val="bottom"/>
            <w:hideMark/>
          </w:tcPr>
          <w:p w14:paraId="1D5D9A3B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achidonic acid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2AF28155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345860B0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8.15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3D820C5D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7.3b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4121301D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5.67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313FAAB1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163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72842030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38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51D3D41D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24</w:t>
            </w: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467D2DFB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27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4B59E108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1</w:t>
            </w:r>
          </w:p>
        </w:tc>
      </w:tr>
      <w:tr w:rsidR="00885715" w:rsidRPr="00885715" w14:paraId="30EBB2FD" w14:textId="77777777" w:rsidTr="00885715">
        <w:trPr>
          <w:trHeight w:val="315"/>
        </w:trPr>
        <w:tc>
          <w:tcPr>
            <w:tcW w:w="704" w:type="pct"/>
          </w:tcPr>
          <w:p w14:paraId="68D734C3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shd w:val="clear" w:color="auto" w:fill="auto"/>
            <w:noWrap/>
            <w:vAlign w:val="bottom"/>
            <w:hideMark/>
          </w:tcPr>
          <w:p w14:paraId="231019BF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3BB8865C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31074653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7.8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7F219BE4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3.58a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47666D71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1.1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3F816C61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333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6327A764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56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034DA596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54D62171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35CDBD80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5715" w:rsidRPr="00885715" w14:paraId="065C5AF7" w14:textId="77777777" w:rsidTr="00885715">
        <w:trPr>
          <w:trHeight w:val="315"/>
        </w:trPr>
        <w:tc>
          <w:tcPr>
            <w:tcW w:w="704" w:type="pct"/>
          </w:tcPr>
          <w:p w14:paraId="5D3E656E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shd w:val="clear" w:color="auto" w:fill="auto"/>
            <w:noWrap/>
            <w:vAlign w:val="bottom"/>
            <w:hideMark/>
          </w:tcPr>
          <w:p w14:paraId="3DC61EC7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74978EC2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754C99D7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62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16B6C691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230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7CEC6D15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03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1521B89D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49B42DC9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204D4E30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50BD5CEE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0BA2F9F8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5715" w:rsidRPr="00885715" w14:paraId="613AE214" w14:textId="77777777" w:rsidTr="00885715">
        <w:trPr>
          <w:trHeight w:val="315"/>
        </w:trPr>
        <w:tc>
          <w:tcPr>
            <w:tcW w:w="704" w:type="pct"/>
          </w:tcPr>
          <w:p w14:paraId="201A6E3B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shd w:val="clear" w:color="auto" w:fill="auto"/>
            <w:noWrap/>
            <w:vAlign w:val="bottom"/>
            <w:hideMark/>
          </w:tcPr>
          <w:p w14:paraId="31037F43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　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6E35FF29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288AAF39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52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6B70E3C3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64DEA9AC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01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4D2012CF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627E7B8B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2956765D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750792B7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3E947AE1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5715" w:rsidRPr="00885715" w14:paraId="7487CC3D" w14:textId="77777777" w:rsidTr="00885715">
        <w:trPr>
          <w:trHeight w:val="315"/>
        </w:trPr>
        <w:tc>
          <w:tcPr>
            <w:tcW w:w="704" w:type="pct"/>
            <w:vMerge w:val="restart"/>
          </w:tcPr>
          <w:p w14:paraId="2AFFF907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_Hlk62813071"/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sential amino acids</w:t>
            </w: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18" w:type="pct"/>
            <w:shd w:val="clear" w:color="auto" w:fill="auto"/>
            <w:noWrap/>
            <w:vAlign w:val="bottom"/>
            <w:hideMark/>
          </w:tcPr>
          <w:p w14:paraId="39013A44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line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7F25096F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4AE7D325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44A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3A9C1AF8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05A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11C35E7C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68B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0F0C6BFA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31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6A9720BF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89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42D031CD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78</w:t>
            </w: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48136D53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0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2C55D98D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54</w:t>
            </w:r>
          </w:p>
        </w:tc>
      </w:tr>
      <w:tr w:rsidR="00885715" w:rsidRPr="00885715" w14:paraId="1DD5EF42" w14:textId="77777777" w:rsidTr="00885715">
        <w:trPr>
          <w:trHeight w:val="315"/>
        </w:trPr>
        <w:tc>
          <w:tcPr>
            <w:tcW w:w="704" w:type="pct"/>
            <w:vMerge/>
          </w:tcPr>
          <w:p w14:paraId="18B32E15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shd w:val="clear" w:color="auto" w:fill="auto"/>
            <w:noWrap/>
            <w:vAlign w:val="bottom"/>
            <w:hideMark/>
          </w:tcPr>
          <w:p w14:paraId="2CFBA117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4C5FB171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0E271DD6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64A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0DB04FCB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74A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3FF1E94D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2.9B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3E8FFE8C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815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352516F4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85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6AEE5D2A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5578FBE2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1D63EF09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5715" w:rsidRPr="00885715" w14:paraId="6DE6ECAD" w14:textId="77777777" w:rsidTr="00885715">
        <w:trPr>
          <w:trHeight w:val="315"/>
        </w:trPr>
        <w:tc>
          <w:tcPr>
            <w:tcW w:w="704" w:type="pct"/>
          </w:tcPr>
          <w:p w14:paraId="3348794A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shd w:val="clear" w:color="auto" w:fill="auto"/>
            <w:noWrap/>
            <w:vAlign w:val="bottom"/>
            <w:hideMark/>
          </w:tcPr>
          <w:p w14:paraId="7E61DC34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　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0B49AC4F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2463F817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38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2A315656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62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41C9DBC3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1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78009C5B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4A7B4B11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76FB9653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2CC2F579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4E4FFE98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5715" w:rsidRPr="00885715" w14:paraId="3E28C1A6" w14:textId="77777777" w:rsidTr="00885715">
        <w:trPr>
          <w:trHeight w:val="315"/>
        </w:trPr>
        <w:tc>
          <w:tcPr>
            <w:tcW w:w="704" w:type="pct"/>
          </w:tcPr>
          <w:p w14:paraId="4F12926C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shd w:val="clear" w:color="auto" w:fill="auto"/>
            <w:noWrap/>
            <w:vAlign w:val="bottom"/>
            <w:hideMark/>
          </w:tcPr>
          <w:p w14:paraId="16881087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　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7CEED5F8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71937D82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041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4242CC27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38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179ECB9D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17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41F5F889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144C89F2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5754CB26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6B026085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553DC7D9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5715" w:rsidRPr="00885715" w14:paraId="1203CF6D" w14:textId="77777777" w:rsidTr="00885715">
        <w:trPr>
          <w:trHeight w:val="315"/>
        </w:trPr>
        <w:tc>
          <w:tcPr>
            <w:tcW w:w="704" w:type="pct"/>
          </w:tcPr>
          <w:p w14:paraId="3C99D3C6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shd w:val="clear" w:color="auto" w:fill="auto"/>
            <w:noWrap/>
            <w:vAlign w:val="bottom"/>
            <w:hideMark/>
          </w:tcPr>
          <w:p w14:paraId="745E1DEE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henylalanine 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59AF2CD8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30583E33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95A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4456FB4D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47aA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57F38B78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03aB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353A53E9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72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19B1D8E7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1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56DAE5CA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1</w:t>
            </w: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26AE685A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0.0001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0BE602BD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99</w:t>
            </w:r>
          </w:p>
        </w:tc>
      </w:tr>
      <w:tr w:rsidR="00885715" w:rsidRPr="00885715" w14:paraId="60B82404" w14:textId="77777777" w:rsidTr="00885715">
        <w:trPr>
          <w:trHeight w:val="315"/>
        </w:trPr>
        <w:tc>
          <w:tcPr>
            <w:tcW w:w="704" w:type="pct"/>
          </w:tcPr>
          <w:p w14:paraId="37393601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shd w:val="clear" w:color="auto" w:fill="auto"/>
            <w:noWrap/>
            <w:vAlign w:val="bottom"/>
            <w:hideMark/>
          </w:tcPr>
          <w:p w14:paraId="28D9A10D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40043DA6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7DBDDF8B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82A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7835DA51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21bA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45055B53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25bB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798D4967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50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3C45F4D8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62CEE932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36D4FE21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2425FF19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5715" w:rsidRPr="00885715" w14:paraId="2DABC768" w14:textId="77777777" w:rsidTr="00885715">
        <w:trPr>
          <w:trHeight w:val="315"/>
        </w:trPr>
        <w:tc>
          <w:tcPr>
            <w:tcW w:w="704" w:type="pct"/>
          </w:tcPr>
          <w:p w14:paraId="134AA7AA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shd w:val="clear" w:color="auto" w:fill="auto"/>
            <w:noWrap/>
            <w:vAlign w:val="bottom"/>
            <w:hideMark/>
          </w:tcPr>
          <w:p w14:paraId="320EE20D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0002D688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07ECCFAA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53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22E75F57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01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21413EDB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04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5F152568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4948FC6B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10087575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2F8EC227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12BB11EF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5715" w:rsidRPr="00885715" w14:paraId="3927987C" w14:textId="77777777" w:rsidTr="00885715">
        <w:trPr>
          <w:trHeight w:val="315"/>
        </w:trPr>
        <w:tc>
          <w:tcPr>
            <w:tcW w:w="704" w:type="pct"/>
          </w:tcPr>
          <w:p w14:paraId="320DA27F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shd w:val="clear" w:color="auto" w:fill="auto"/>
            <w:noWrap/>
            <w:vAlign w:val="bottom"/>
            <w:hideMark/>
          </w:tcPr>
          <w:p w14:paraId="501FA113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　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687345EB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294E376B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32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38B0BEB1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31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6F905654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71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0F4CC00B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0E700C4A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7B941F63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7C85151E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18881F5B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5715" w:rsidRPr="00885715" w14:paraId="26028FD2" w14:textId="77777777" w:rsidTr="00885715">
        <w:trPr>
          <w:trHeight w:val="315"/>
        </w:trPr>
        <w:tc>
          <w:tcPr>
            <w:tcW w:w="704" w:type="pct"/>
          </w:tcPr>
          <w:p w14:paraId="3F11B041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shd w:val="clear" w:color="auto" w:fill="auto"/>
            <w:noWrap/>
            <w:vAlign w:val="bottom"/>
            <w:hideMark/>
          </w:tcPr>
          <w:p w14:paraId="24A373F9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soleucine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2DA4E070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2942FF62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75A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0A4C0C26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27A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227AD477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86B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5D3597B8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34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6C0A5A6A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33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643B75EA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59</w:t>
            </w: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582770F1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8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7C24ACB5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54</w:t>
            </w:r>
          </w:p>
        </w:tc>
      </w:tr>
      <w:tr w:rsidR="00885715" w:rsidRPr="00885715" w14:paraId="32C47991" w14:textId="77777777" w:rsidTr="00885715">
        <w:trPr>
          <w:trHeight w:val="315"/>
        </w:trPr>
        <w:tc>
          <w:tcPr>
            <w:tcW w:w="704" w:type="pct"/>
          </w:tcPr>
          <w:p w14:paraId="4B542CB3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shd w:val="clear" w:color="auto" w:fill="auto"/>
            <w:noWrap/>
            <w:vAlign w:val="bottom"/>
            <w:hideMark/>
          </w:tcPr>
          <w:p w14:paraId="7743BED1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7CFC586D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77D93B37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90A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63C1A34A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90A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16A246E5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3.2B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6A868014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275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44EC64A5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76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3BDDDE91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49B0253C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0591505B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5715" w:rsidRPr="00885715" w14:paraId="11E312BE" w14:textId="77777777" w:rsidTr="00885715">
        <w:trPr>
          <w:trHeight w:val="315"/>
        </w:trPr>
        <w:tc>
          <w:tcPr>
            <w:tcW w:w="704" w:type="pct"/>
          </w:tcPr>
          <w:p w14:paraId="36788698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shd w:val="clear" w:color="auto" w:fill="auto"/>
            <w:noWrap/>
            <w:vAlign w:val="bottom"/>
            <w:hideMark/>
          </w:tcPr>
          <w:p w14:paraId="48D043AB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78C0D7C7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1922D346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12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680FE025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36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4416E2BA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17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3D04DA01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7E2C296F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7F3E75B1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1A35F692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23410ED7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5715" w:rsidRPr="00885715" w14:paraId="684AB630" w14:textId="77777777" w:rsidTr="00885715">
        <w:trPr>
          <w:trHeight w:val="315"/>
        </w:trPr>
        <w:tc>
          <w:tcPr>
            <w:tcW w:w="704" w:type="pct"/>
          </w:tcPr>
          <w:p w14:paraId="4F52C52F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shd w:val="clear" w:color="auto" w:fill="auto"/>
            <w:noWrap/>
            <w:vAlign w:val="bottom"/>
            <w:hideMark/>
          </w:tcPr>
          <w:p w14:paraId="356384D3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45EB69F2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734C33D7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10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4D6DB185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34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0440233F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13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2B94D8E4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085174BA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37F7CB81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3846D5BA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10820D73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5715" w:rsidRPr="00885715" w14:paraId="0C9DF193" w14:textId="77777777" w:rsidTr="00885715">
        <w:trPr>
          <w:trHeight w:val="315"/>
        </w:trPr>
        <w:tc>
          <w:tcPr>
            <w:tcW w:w="704" w:type="pct"/>
          </w:tcPr>
          <w:p w14:paraId="153C3F3C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shd w:val="clear" w:color="auto" w:fill="auto"/>
            <w:noWrap/>
            <w:vAlign w:val="bottom"/>
            <w:hideMark/>
          </w:tcPr>
          <w:p w14:paraId="43529493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ethionine 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521A9295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60764D65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15A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358411C8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31A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26AAE353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95B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04DFAD70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30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140D63B4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3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60B6A4D7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4</w:t>
            </w: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59DEABA3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0.0001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4E6B7CC2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13</w:t>
            </w:r>
          </w:p>
        </w:tc>
      </w:tr>
      <w:bookmarkEnd w:id="0"/>
      <w:tr w:rsidR="00885715" w:rsidRPr="00885715" w14:paraId="7E622110" w14:textId="77777777" w:rsidTr="00885715">
        <w:trPr>
          <w:trHeight w:val="315"/>
        </w:trPr>
        <w:tc>
          <w:tcPr>
            <w:tcW w:w="704" w:type="pct"/>
          </w:tcPr>
          <w:p w14:paraId="224958BD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shd w:val="clear" w:color="auto" w:fill="auto"/>
            <w:noWrap/>
            <w:vAlign w:val="bottom"/>
            <w:hideMark/>
          </w:tcPr>
          <w:p w14:paraId="72DE174F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　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4D312AEF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7248E8C4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48A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72168E27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35A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66585E2F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481B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67222031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74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2339DFF4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6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7E51598C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11E53BC2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22324A89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5715" w:rsidRPr="00885715" w14:paraId="7AE19A62" w14:textId="77777777" w:rsidTr="00885715">
        <w:trPr>
          <w:trHeight w:val="315"/>
        </w:trPr>
        <w:tc>
          <w:tcPr>
            <w:tcW w:w="704" w:type="pct"/>
          </w:tcPr>
          <w:p w14:paraId="159B64F7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shd w:val="clear" w:color="auto" w:fill="auto"/>
            <w:noWrap/>
            <w:vAlign w:val="bottom"/>
            <w:hideMark/>
          </w:tcPr>
          <w:p w14:paraId="057D1ED7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　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2C14E00B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37E3D9D7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10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3B28F0C3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77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2CA932A5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97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7208BA8E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53E9D8E3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4D326DAE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22A697A9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6C14F400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5715" w:rsidRPr="00885715" w14:paraId="68495F53" w14:textId="77777777" w:rsidTr="00885715">
        <w:trPr>
          <w:trHeight w:val="315"/>
        </w:trPr>
        <w:tc>
          <w:tcPr>
            <w:tcW w:w="704" w:type="pct"/>
          </w:tcPr>
          <w:p w14:paraId="3BECA181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shd w:val="clear" w:color="auto" w:fill="auto"/>
            <w:noWrap/>
            <w:vAlign w:val="bottom"/>
            <w:hideMark/>
          </w:tcPr>
          <w:p w14:paraId="7FFCAE19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　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1BAFE5ED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46147DDA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73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1B2CFC59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42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27D9A83E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79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6418180E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0B5FC082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7368F285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1C2CDA78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7FC5F4B2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5715" w:rsidRPr="00885715" w14:paraId="2702A733" w14:textId="77777777" w:rsidTr="00885715">
        <w:trPr>
          <w:trHeight w:val="315"/>
        </w:trPr>
        <w:tc>
          <w:tcPr>
            <w:tcW w:w="704" w:type="pct"/>
          </w:tcPr>
          <w:p w14:paraId="61DAED5C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shd w:val="clear" w:color="auto" w:fill="auto"/>
            <w:noWrap/>
            <w:vAlign w:val="bottom"/>
            <w:hideMark/>
          </w:tcPr>
          <w:p w14:paraId="26D0C614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hreonine 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324BB712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1DBB0429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27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2A9B4B79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27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22AB2BBD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5.77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1BB9AFC7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63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3D992F06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83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38ADC8D4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48</w:t>
            </w: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7DFE4A13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40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1F6CABAC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47</w:t>
            </w:r>
          </w:p>
        </w:tc>
      </w:tr>
      <w:tr w:rsidR="00885715" w:rsidRPr="00885715" w14:paraId="61FEDDCB" w14:textId="77777777" w:rsidTr="00885715">
        <w:trPr>
          <w:trHeight w:val="315"/>
        </w:trPr>
        <w:tc>
          <w:tcPr>
            <w:tcW w:w="704" w:type="pct"/>
          </w:tcPr>
          <w:p w14:paraId="2BD50E78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shd w:val="clear" w:color="auto" w:fill="auto"/>
            <w:noWrap/>
            <w:vAlign w:val="bottom"/>
            <w:hideMark/>
          </w:tcPr>
          <w:p w14:paraId="2798DB40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　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2E1FEEEF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1A1E01A5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08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0C31E0F9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7090759D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8.21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70FCFAF9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772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343514E0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94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736E96EF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74A14C8D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6B02B5A1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5715" w:rsidRPr="00885715" w14:paraId="1A9F7C14" w14:textId="77777777" w:rsidTr="00885715">
        <w:trPr>
          <w:trHeight w:val="315"/>
        </w:trPr>
        <w:tc>
          <w:tcPr>
            <w:tcW w:w="704" w:type="pct"/>
          </w:tcPr>
          <w:p w14:paraId="098F9BC7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shd w:val="clear" w:color="auto" w:fill="auto"/>
            <w:noWrap/>
            <w:vAlign w:val="bottom"/>
            <w:hideMark/>
          </w:tcPr>
          <w:p w14:paraId="6557CB67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　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74230B67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7F795837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49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6D3A2219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24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6A3B1D7A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823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78E6D005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49C755F0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7F38B76B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3DE17EE7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0ECE47A7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5715" w:rsidRPr="00885715" w14:paraId="7F7F85F4" w14:textId="77777777" w:rsidTr="00885715">
        <w:trPr>
          <w:trHeight w:val="315"/>
        </w:trPr>
        <w:tc>
          <w:tcPr>
            <w:tcW w:w="704" w:type="pct"/>
          </w:tcPr>
          <w:p w14:paraId="7367DDC2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shd w:val="clear" w:color="auto" w:fill="auto"/>
            <w:noWrap/>
            <w:vAlign w:val="bottom"/>
            <w:hideMark/>
          </w:tcPr>
          <w:p w14:paraId="72B35B27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　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65BCD4C9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183C1956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97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54A4A473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50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4B45B00F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28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4B8018F3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0C49F287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0BE9ED21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283AB46D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6F287E3B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5715" w:rsidRPr="00885715" w14:paraId="71F86452" w14:textId="77777777" w:rsidTr="00885715">
        <w:trPr>
          <w:trHeight w:val="315"/>
        </w:trPr>
        <w:tc>
          <w:tcPr>
            <w:tcW w:w="704" w:type="pct"/>
            <w:vMerge w:val="restart"/>
          </w:tcPr>
          <w:p w14:paraId="5A42F0D4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Nonessential amino acids</w:t>
            </w:r>
          </w:p>
        </w:tc>
        <w:tc>
          <w:tcPr>
            <w:tcW w:w="1118" w:type="pct"/>
            <w:shd w:val="clear" w:color="auto" w:fill="auto"/>
            <w:noWrap/>
            <w:vAlign w:val="bottom"/>
            <w:hideMark/>
          </w:tcPr>
          <w:p w14:paraId="551DD359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lanine 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7441F178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20D97744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20A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51C12A1E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72A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7A79A67F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36aB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27F56208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95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0BBE852E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71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2707F900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38</w:t>
            </w: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77E82CD2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210C5A7E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30</w:t>
            </w:r>
          </w:p>
        </w:tc>
      </w:tr>
      <w:tr w:rsidR="00885715" w:rsidRPr="00885715" w14:paraId="19AEAEC1" w14:textId="77777777" w:rsidTr="00885715">
        <w:trPr>
          <w:trHeight w:val="315"/>
        </w:trPr>
        <w:tc>
          <w:tcPr>
            <w:tcW w:w="704" w:type="pct"/>
            <w:vMerge/>
          </w:tcPr>
          <w:p w14:paraId="612D81BE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shd w:val="clear" w:color="auto" w:fill="auto"/>
            <w:noWrap/>
            <w:vAlign w:val="bottom"/>
            <w:hideMark/>
          </w:tcPr>
          <w:p w14:paraId="29D73BDA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411FEE44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010478E7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41A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239EF35C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43A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23EAE82B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46bB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05D96D23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48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013C99B2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6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0CE0DF74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29E90D31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6CABE64B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5715" w:rsidRPr="00885715" w14:paraId="2296CADE" w14:textId="77777777" w:rsidTr="00885715">
        <w:trPr>
          <w:trHeight w:val="315"/>
        </w:trPr>
        <w:tc>
          <w:tcPr>
            <w:tcW w:w="704" w:type="pct"/>
          </w:tcPr>
          <w:p w14:paraId="5D72DDFB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shd w:val="clear" w:color="auto" w:fill="auto"/>
            <w:noWrap/>
            <w:vAlign w:val="bottom"/>
            <w:hideMark/>
          </w:tcPr>
          <w:p w14:paraId="1ABAC50C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0A260F31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71217642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79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2BC2A94E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50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65E5DB64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59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3E1E8529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33E75D12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4DEA59F3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32899406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63006E5D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5715" w:rsidRPr="00885715" w14:paraId="1D1BABF8" w14:textId="77777777" w:rsidTr="00885715">
        <w:trPr>
          <w:trHeight w:val="315"/>
        </w:trPr>
        <w:tc>
          <w:tcPr>
            <w:tcW w:w="704" w:type="pct"/>
          </w:tcPr>
          <w:p w14:paraId="0DF15B67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shd w:val="clear" w:color="auto" w:fill="auto"/>
            <w:noWrap/>
            <w:vAlign w:val="bottom"/>
            <w:hideMark/>
          </w:tcPr>
          <w:p w14:paraId="7F4C2D18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286AF824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2ABE51D3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95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6255CFD6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37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111329D3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96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27383867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32D89C76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3AF73AED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399C6AB1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40B5E4EA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5715" w:rsidRPr="00885715" w14:paraId="5A4803AC" w14:textId="77777777" w:rsidTr="00885715">
        <w:trPr>
          <w:trHeight w:val="315"/>
        </w:trPr>
        <w:tc>
          <w:tcPr>
            <w:tcW w:w="704" w:type="pct"/>
          </w:tcPr>
          <w:p w14:paraId="49A0FD18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shd w:val="clear" w:color="auto" w:fill="auto"/>
            <w:noWrap/>
            <w:vAlign w:val="bottom"/>
            <w:hideMark/>
          </w:tcPr>
          <w:p w14:paraId="401A5DCE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-Aminobutyric acid 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4E8D8ABE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27106BDF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10A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3C07237A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39A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78E8D483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89B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172D9396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59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4A83ADD8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1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38B114D5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5</w:t>
            </w: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7C78EF4A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0.0001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4680E7C3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86</w:t>
            </w:r>
          </w:p>
        </w:tc>
      </w:tr>
      <w:tr w:rsidR="00885715" w:rsidRPr="00885715" w14:paraId="5E69D20F" w14:textId="77777777" w:rsidTr="00885715">
        <w:trPr>
          <w:trHeight w:val="315"/>
        </w:trPr>
        <w:tc>
          <w:tcPr>
            <w:tcW w:w="704" w:type="pct"/>
          </w:tcPr>
          <w:p w14:paraId="17C1C38A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shd w:val="clear" w:color="auto" w:fill="auto"/>
            <w:noWrap/>
            <w:vAlign w:val="bottom"/>
            <w:hideMark/>
          </w:tcPr>
          <w:p w14:paraId="7F7747BE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1E083039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3B2EB946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02A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0A867F9C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14A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64DA3A98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36B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2306B888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10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53E1EEAE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1D8E68AC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7B5251B1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2014F0E2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5715" w:rsidRPr="00885715" w14:paraId="1E7F7390" w14:textId="77777777" w:rsidTr="00885715">
        <w:trPr>
          <w:trHeight w:val="315"/>
        </w:trPr>
        <w:tc>
          <w:tcPr>
            <w:tcW w:w="704" w:type="pct"/>
          </w:tcPr>
          <w:p w14:paraId="1CAC7FFD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shd w:val="clear" w:color="auto" w:fill="auto"/>
            <w:noWrap/>
            <w:vAlign w:val="bottom"/>
            <w:hideMark/>
          </w:tcPr>
          <w:p w14:paraId="20B6CE06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200A901A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5046F9B4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83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4DE65A70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35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192851AF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96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3AD255A1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322BDE07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57F17288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64C3A9E4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41596B8A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5715" w:rsidRPr="00885715" w14:paraId="55E950B9" w14:textId="77777777" w:rsidTr="00885715">
        <w:trPr>
          <w:trHeight w:val="315"/>
        </w:trPr>
        <w:tc>
          <w:tcPr>
            <w:tcW w:w="704" w:type="pct"/>
          </w:tcPr>
          <w:p w14:paraId="1A811A68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shd w:val="clear" w:color="auto" w:fill="auto"/>
            <w:noWrap/>
            <w:vAlign w:val="bottom"/>
            <w:hideMark/>
          </w:tcPr>
          <w:p w14:paraId="65DEB902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2C6C6888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55F2E4F9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82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62470DCE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96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5AE98082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78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4AF3F1EA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0B946D10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5828A420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2A2D4B00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26A2FDA4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5715" w:rsidRPr="00885715" w14:paraId="7D1738B4" w14:textId="77777777" w:rsidTr="00885715">
        <w:trPr>
          <w:trHeight w:val="315"/>
        </w:trPr>
        <w:tc>
          <w:tcPr>
            <w:tcW w:w="704" w:type="pct"/>
          </w:tcPr>
          <w:p w14:paraId="72CAA25E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shd w:val="clear" w:color="auto" w:fill="auto"/>
            <w:noWrap/>
            <w:vAlign w:val="bottom"/>
            <w:hideMark/>
          </w:tcPr>
          <w:p w14:paraId="62C3F631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line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12C8B45C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38BBD8E2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26A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197C1711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76A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488DAD29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00B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7E38CA65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06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63B96FFD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7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5C0A1AF2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40</w:t>
            </w: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0AB88E2F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0.0001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65335380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80</w:t>
            </w:r>
          </w:p>
        </w:tc>
      </w:tr>
      <w:tr w:rsidR="00885715" w:rsidRPr="00885715" w14:paraId="4DAAB577" w14:textId="77777777" w:rsidTr="00885715">
        <w:trPr>
          <w:trHeight w:val="315"/>
        </w:trPr>
        <w:tc>
          <w:tcPr>
            <w:tcW w:w="704" w:type="pct"/>
          </w:tcPr>
          <w:p w14:paraId="7EE73E1C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shd w:val="clear" w:color="auto" w:fill="auto"/>
            <w:noWrap/>
            <w:vAlign w:val="bottom"/>
            <w:hideMark/>
          </w:tcPr>
          <w:p w14:paraId="0846A798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19982998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7D80689C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66A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423A11F2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37A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48CF52B2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77B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54A45213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82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3EED93D2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3B4CAEDD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07DD2A62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4AAF99C3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5715" w:rsidRPr="00885715" w14:paraId="56FAF8E6" w14:textId="77777777" w:rsidTr="00885715">
        <w:trPr>
          <w:trHeight w:val="315"/>
        </w:trPr>
        <w:tc>
          <w:tcPr>
            <w:tcW w:w="704" w:type="pct"/>
          </w:tcPr>
          <w:p w14:paraId="29007817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shd w:val="clear" w:color="auto" w:fill="auto"/>
            <w:noWrap/>
            <w:vAlign w:val="bottom"/>
            <w:hideMark/>
          </w:tcPr>
          <w:p w14:paraId="120BC660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68C6174E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127901A7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13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47410FE0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75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260AE4A9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85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0AF2EA89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241C33A8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68F67C1C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53043455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63588BE0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5715" w:rsidRPr="00885715" w14:paraId="4B4F008F" w14:textId="77777777" w:rsidTr="00885715">
        <w:trPr>
          <w:trHeight w:val="315"/>
        </w:trPr>
        <w:tc>
          <w:tcPr>
            <w:tcW w:w="704" w:type="pct"/>
          </w:tcPr>
          <w:p w14:paraId="752B784D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shd w:val="clear" w:color="auto" w:fill="auto"/>
            <w:noWrap/>
            <w:vAlign w:val="bottom"/>
            <w:hideMark/>
          </w:tcPr>
          <w:p w14:paraId="1FB31FA1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35D12E7E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34F16ACC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67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2C9AD17A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69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4A630618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73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53ED9937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5D1BAC4B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09ADA6DF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65E76285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78BB7A47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5715" w:rsidRPr="00885715" w14:paraId="7BCD1581" w14:textId="77777777" w:rsidTr="00885715">
        <w:trPr>
          <w:trHeight w:val="315"/>
        </w:trPr>
        <w:tc>
          <w:tcPr>
            <w:tcW w:w="704" w:type="pct"/>
          </w:tcPr>
          <w:p w14:paraId="30D55713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shd w:val="clear" w:color="auto" w:fill="auto"/>
            <w:noWrap/>
            <w:vAlign w:val="bottom"/>
            <w:hideMark/>
          </w:tcPr>
          <w:p w14:paraId="037A47AD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erine 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051C6E2D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2EBB5BE9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31A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64C1CFE3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79A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7A5113EC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27B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13764A7C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72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3C14335D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8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6E035917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65</w:t>
            </w: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117DAD30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18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1D69B839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33</w:t>
            </w:r>
          </w:p>
        </w:tc>
      </w:tr>
      <w:tr w:rsidR="00885715" w:rsidRPr="00885715" w14:paraId="6181166E" w14:textId="77777777" w:rsidTr="00885715">
        <w:trPr>
          <w:trHeight w:val="315"/>
        </w:trPr>
        <w:tc>
          <w:tcPr>
            <w:tcW w:w="704" w:type="pct"/>
          </w:tcPr>
          <w:p w14:paraId="05BEFBEA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shd w:val="clear" w:color="auto" w:fill="auto"/>
            <w:noWrap/>
            <w:vAlign w:val="bottom"/>
            <w:hideMark/>
          </w:tcPr>
          <w:p w14:paraId="0AD2F1D7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59947090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2EAF2BA4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21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1129F890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09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123178D1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3.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0EF4AEDD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1394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5BE50BF5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43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7D088E44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4C46C5DB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522145D6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5715" w:rsidRPr="00885715" w14:paraId="7F5B2ECD" w14:textId="77777777" w:rsidTr="00885715">
        <w:trPr>
          <w:trHeight w:val="315"/>
        </w:trPr>
        <w:tc>
          <w:tcPr>
            <w:tcW w:w="704" w:type="pct"/>
          </w:tcPr>
          <w:p w14:paraId="3046652F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shd w:val="clear" w:color="auto" w:fill="auto"/>
            <w:noWrap/>
            <w:vAlign w:val="bottom"/>
            <w:hideMark/>
          </w:tcPr>
          <w:p w14:paraId="17A49325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1FADA878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6424B5A5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69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6F5961AA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24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5304B815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37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7716EB3F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454BC620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06FC8562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2095A638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28166CDD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5715" w:rsidRPr="00885715" w14:paraId="23576899" w14:textId="77777777" w:rsidTr="00885715">
        <w:trPr>
          <w:trHeight w:val="315"/>
        </w:trPr>
        <w:tc>
          <w:tcPr>
            <w:tcW w:w="704" w:type="pct"/>
          </w:tcPr>
          <w:p w14:paraId="681F6A7A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shd w:val="clear" w:color="auto" w:fill="auto"/>
            <w:noWrap/>
            <w:vAlign w:val="bottom"/>
            <w:hideMark/>
          </w:tcPr>
          <w:p w14:paraId="1844BBD7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1FE6E1B4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776D6B83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51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3BC2787A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43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2E94ABC6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29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188EA166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32D2910F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5313BF78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37A54253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59EE3AEC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5715" w:rsidRPr="00885715" w14:paraId="2A112A59" w14:textId="77777777" w:rsidTr="00885715">
        <w:trPr>
          <w:trHeight w:val="315"/>
        </w:trPr>
        <w:tc>
          <w:tcPr>
            <w:tcW w:w="704" w:type="pct"/>
          </w:tcPr>
          <w:p w14:paraId="6B546888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shd w:val="clear" w:color="auto" w:fill="auto"/>
            <w:noWrap/>
            <w:vAlign w:val="bottom"/>
            <w:hideMark/>
          </w:tcPr>
          <w:p w14:paraId="203B1707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Glycine 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15EF377F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1530AF59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79A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07C3A341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19A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775AB7BF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87B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6E4810FF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83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5DC0F528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7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4E89D65F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83</w:t>
            </w: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18F1E85C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1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136BCFD7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79</w:t>
            </w:r>
          </w:p>
        </w:tc>
      </w:tr>
      <w:tr w:rsidR="00885715" w:rsidRPr="00885715" w14:paraId="2A4B5867" w14:textId="77777777" w:rsidTr="00885715">
        <w:trPr>
          <w:trHeight w:val="315"/>
        </w:trPr>
        <w:tc>
          <w:tcPr>
            <w:tcW w:w="704" w:type="pct"/>
          </w:tcPr>
          <w:p w14:paraId="6F92577E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shd w:val="clear" w:color="auto" w:fill="auto"/>
            <w:noWrap/>
            <w:vAlign w:val="bottom"/>
            <w:hideMark/>
          </w:tcPr>
          <w:p w14:paraId="5C3381B2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3F036C7F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01660E05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61A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43348D0A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49A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52138D74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3.6B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532671C2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099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04E6F86C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85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2BD4EBA7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226123C9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03A69FC1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5715" w:rsidRPr="00885715" w14:paraId="6257CE17" w14:textId="77777777" w:rsidTr="00885715">
        <w:trPr>
          <w:trHeight w:val="315"/>
        </w:trPr>
        <w:tc>
          <w:tcPr>
            <w:tcW w:w="704" w:type="pct"/>
          </w:tcPr>
          <w:p w14:paraId="278B1E1E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shd w:val="clear" w:color="auto" w:fill="auto"/>
            <w:noWrap/>
            <w:vAlign w:val="bottom"/>
            <w:hideMark/>
          </w:tcPr>
          <w:p w14:paraId="1F0F2F4E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249684FA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3D7822CB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81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44DB9386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57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36B743FD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42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2FB7FF40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40C818E2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576F7FC0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6B84C6EF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5FD0A506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5715" w:rsidRPr="00885715" w14:paraId="4E73FC68" w14:textId="77777777" w:rsidTr="00885715">
        <w:trPr>
          <w:trHeight w:val="315"/>
        </w:trPr>
        <w:tc>
          <w:tcPr>
            <w:tcW w:w="704" w:type="pct"/>
          </w:tcPr>
          <w:p w14:paraId="5D8A2C4F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shd w:val="clear" w:color="auto" w:fill="auto"/>
            <w:noWrap/>
            <w:vAlign w:val="bottom"/>
            <w:hideMark/>
          </w:tcPr>
          <w:p w14:paraId="18D2B861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66F8275E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590B41F3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05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1FEDEA56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54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05439DAB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82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0E0453FC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57169A20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1923A494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076D8B46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1084B72D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5715" w:rsidRPr="00885715" w14:paraId="038A00F3" w14:textId="77777777" w:rsidTr="00885715">
        <w:trPr>
          <w:trHeight w:val="315"/>
        </w:trPr>
        <w:tc>
          <w:tcPr>
            <w:tcW w:w="704" w:type="pct"/>
          </w:tcPr>
          <w:p w14:paraId="52A7116C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shd w:val="clear" w:color="auto" w:fill="auto"/>
            <w:noWrap/>
            <w:vAlign w:val="bottom"/>
            <w:hideMark/>
          </w:tcPr>
          <w:p w14:paraId="6E544ECC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L-Allothreonine 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335FDDE6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7FD088B5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02A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7E1984E1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56A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340BB921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01B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40C9F789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82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1F2A26BA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8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2F1C6CE3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69</w:t>
            </w: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708A0698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41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7A2BF604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00</w:t>
            </w:r>
          </w:p>
        </w:tc>
      </w:tr>
      <w:tr w:rsidR="00885715" w:rsidRPr="00885715" w14:paraId="2B22CA8C" w14:textId="77777777" w:rsidTr="00885715">
        <w:trPr>
          <w:trHeight w:val="315"/>
        </w:trPr>
        <w:tc>
          <w:tcPr>
            <w:tcW w:w="704" w:type="pct"/>
          </w:tcPr>
          <w:p w14:paraId="605329BD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shd w:val="clear" w:color="auto" w:fill="auto"/>
            <w:noWrap/>
            <w:vAlign w:val="bottom"/>
            <w:hideMark/>
          </w:tcPr>
          <w:p w14:paraId="71753217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380F94EA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48D0B8E3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02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0A51BB2E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3.52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7C867799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3.8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4DA72902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394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20DD1875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73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5CFFF51A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626AD3EA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3750A04F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5715" w:rsidRPr="00885715" w14:paraId="6868E0A1" w14:textId="77777777" w:rsidTr="00885715">
        <w:trPr>
          <w:trHeight w:val="315"/>
        </w:trPr>
        <w:tc>
          <w:tcPr>
            <w:tcW w:w="704" w:type="pct"/>
          </w:tcPr>
          <w:p w14:paraId="70C11A26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shd w:val="clear" w:color="auto" w:fill="auto"/>
            <w:noWrap/>
            <w:vAlign w:val="bottom"/>
            <w:hideMark/>
          </w:tcPr>
          <w:p w14:paraId="3B1513F9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32AC0E26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0DA7A7B7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53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73D9DE23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21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082BC992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08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12E0AC66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50428E09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244FC5F7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236A4E47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4049C073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5715" w:rsidRPr="00885715" w14:paraId="4F8466D9" w14:textId="77777777" w:rsidTr="00885715">
        <w:trPr>
          <w:trHeight w:val="315"/>
        </w:trPr>
        <w:tc>
          <w:tcPr>
            <w:tcW w:w="704" w:type="pct"/>
          </w:tcPr>
          <w:p w14:paraId="1A7E6D10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shd w:val="clear" w:color="auto" w:fill="auto"/>
            <w:noWrap/>
            <w:vAlign w:val="bottom"/>
            <w:hideMark/>
          </w:tcPr>
          <w:p w14:paraId="7F2AB9DA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2528E57F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2CF8F202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69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65690B65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46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09E70546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19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7EC21143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761D3870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5A0B1FB1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77CB9EA4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5991F582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5715" w:rsidRPr="00885715" w14:paraId="49C3244E" w14:textId="77777777" w:rsidTr="00885715">
        <w:trPr>
          <w:trHeight w:val="315"/>
        </w:trPr>
        <w:tc>
          <w:tcPr>
            <w:tcW w:w="704" w:type="pct"/>
          </w:tcPr>
          <w:p w14:paraId="256A7EE1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shd w:val="clear" w:color="auto" w:fill="auto"/>
            <w:noWrap/>
            <w:vAlign w:val="bottom"/>
            <w:hideMark/>
          </w:tcPr>
          <w:p w14:paraId="019254BC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yrosine 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65C95F5A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795BDC3B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53A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541CB540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04A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6C622ECA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2B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0DA9F3B9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77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4BF7A8E5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12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771724DE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43</w:t>
            </w: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4DEE4405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48B458E5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53</w:t>
            </w:r>
          </w:p>
        </w:tc>
      </w:tr>
      <w:tr w:rsidR="00885715" w:rsidRPr="00885715" w14:paraId="69D2C87F" w14:textId="77777777" w:rsidTr="00885715">
        <w:trPr>
          <w:trHeight w:val="315"/>
        </w:trPr>
        <w:tc>
          <w:tcPr>
            <w:tcW w:w="704" w:type="pct"/>
          </w:tcPr>
          <w:p w14:paraId="5E549961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shd w:val="clear" w:color="auto" w:fill="auto"/>
            <w:noWrap/>
            <w:vAlign w:val="bottom"/>
            <w:hideMark/>
          </w:tcPr>
          <w:p w14:paraId="6E8CFE4B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32047E34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716A6D93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42A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1AFA94B2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62A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1A27208C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29B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6A1850F5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53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41E6A663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6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488A0692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722AEA60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736E4ED2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5715" w:rsidRPr="00885715" w14:paraId="1169A071" w14:textId="77777777" w:rsidTr="00885715">
        <w:trPr>
          <w:trHeight w:val="315"/>
        </w:trPr>
        <w:tc>
          <w:tcPr>
            <w:tcW w:w="704" w:type="pct"/>
          </w:tcPr>
          <w:p w14:paraId="566293DD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shd w:val="clear" w:color="auto" w:fill="auto"/>
            <w:noWrap/>
            <w:vAlign w:val="bottom"/>
            <w:hideMark/>
          </w:tcPr>
          <w:p w14:paraId="1ECF7C6C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18E50DBC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264C9840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50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63799681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60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4A8FC91A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43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0922B60D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13AECEC4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343EF7F7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6EBB927F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2CF01530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5715" w:rsidRPr="00885715" w14:paraId="295B1124" w14:textId="77777777" w:rsidTr="00885715">
        <w:trPr>
          <w:trHeight w:val="315"/>
        </w:trPr>
        <w:tc>
          <w:tcPr>
            <w:tcW w:w="704" w:type="pct"/>
          </w:tcPr>
          <w:p w14:paraId="1C3CC5E7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shd w:val="clear" w:color="auto" w:fill="auto"/>
            <w:noWrap/>
            <w:vAlign w:val="bottom"/>
            <w:hideMark/>
          </w:tcPr>
          <w:p w14:paraId="6280E0E5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054090F4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1905995D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65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06D94B85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98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5932F2C6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71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12987E62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7F353104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36A6683B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28F969FD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0363DE7D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5715" w:rsidRPr="00885715" w14:paraId="61D0C69C" w14:textId="77777777" w:rsidTr="00885715">
        <w:trPr>
          <w:trHeight w:val="315"/>
        </w:trPr>
        <w:tc>
          <w:tcPr>
            <w:tcW w:w="704" w:type="pct"/>
          </w:tcPr>
          <w:p w14:paraId="25AD609B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shd w:val="clear" w:color="auto" w:fill="auto"/>
            <w:noWrap/>
            <w:vAlign w:val="bottom"/>
            <w:hideMark/>
          </w:tcPr>
          <w:p w14:paraId="075FDB93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spartic acid 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037751E6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138DA093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45A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3B55EDD6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53aA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6A91FAB0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58B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7D4B2ADE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15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47B88D4B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3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0E115FD3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3</w:t>
            </w: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4B95D281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4DB98930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14</w:t>
            </w:r>
          </w:p>
        </w:tc>
      </w:tr>
      <w:tr w:rsidR="00885715" w:rsidRPr="00885715" w14:paraId="5941E66B" w14:textId="77777777" w:rsidTr="00885715">
        <w:trPr>
          <w:trHeight w:val="315"/>
        </w:trPr>
        <w:tc>
          <w:tcPr>
            <w:tcW w:w="704" w:type="pct"/>
          </w:tcPr>
          <w:p w14:paraId="21603626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shd w:val="clear" w:color="auto" w:fill="auto"/>
            <w:noWrap/>
            <w:vAlign w:val="bottom"/>
            <w:hideMark/>
          </w:tcPr>
          <w:p w14:paraId="030A23BA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37095AD5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7CEE6310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64A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605B4ACE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3bA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2951B38E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935B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3E620595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72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517D0B68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452B6C4C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2DE67F72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7EB3F81A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5715" w:rsidRPr="00885715" w14:paraId="4A67E3B4" w14:textId="77777777" w:rsidTr="00885715">
        <w:trPr>
          <w:trHeight w:val="315"/>
        </w:trPr>
        <w:tc>
          <w:tcPr>
            <w:tcW w:w="704" w:type="pct"/>
          </w:tcPr>
          <w:p w14:paraId="50318324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shd w:val="clear" w:color="auto" w:fill="auto"/>
            <w:noWrap/>
            <w:vAlign w:val="bottom"/>
            <w:hideMark/>
          </w:tcPr>
          <w:p w14:paraId="1680E7FA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6A502AE0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2089B10A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44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5D59820E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62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4DDF407B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99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08B99005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51D6C16B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36C70927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0CB6EA7F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604ECEFF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5715" w:rsidRPr="00885715" w14:paraId="5C48EBD0" w14:textId="77777777" w:rsidTr="00885715">
        <w:trPr>
          <w:trHeight w:val="315"/>
        </w:trPr>
        <w:tc>
          <w:tcPr>
            <w:tcW w:w="704" w:type="pct"/>
          </w:tcPr>
          <w:p w14:paraId="0E974CC8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shd w:val="clear" w:color="auto" w:fill="auto"/>
            <w:noWrap/>
            <w:vAlign w:val="bottom"/>
            <w:hideMark/>
          </w:tcPr>
          <w:p w14:paraId="5D6946B5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2ACA747B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33E36DA6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59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36F2406A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82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069DE473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54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7251BD42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44D670A2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71ABC0CE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65108363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458D642D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5715" w:rsidRPr="00885715" w14:paraId="72828AC7" w14:textId="77777777" w:rsidTr="00885715">
        <w:trPr>
          <w:trHeight w:val="315"/>
        </w:trPr>
        <w:tc>
          <w:tcPr>
            <w:tcW w:w="704" w:type="pct"/>
          </w:tcPr>
          <w:p w14:paraId="748B5FC1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shd w:val="clear" w:color="auto" w:fill="auto"/>
            <w:noWrap/>
            <w:vAlign w:val="bottom"/>
            <w:hideMark/>
          </w:tcPr>
          <w:p w14:paraId="21E55D1C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Ornithine 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7731C785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4BC03D0A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66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28F28F10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11a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7C6717E6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1a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1A0CD083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31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78A7F21A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68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5DFFB858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364FED33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0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334B8037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35</w:t>
            </w:r>
          </w:p>
        </w:tc>
      </w:tr>
      <w:tr w:rsidR="00885715" w:rsidRPr="00885715" w14:paraId="1AE17137" w14:textId="77777777" w:rsidTr="00885715">
        <w:trPr>
          <w:trHeight w:val="315"/>
        </w:trPr>
        <w:tc>
          <w:tcPr>
            <w:tcW w:w="704" w:type="pct"/>
          </w:tcPr>
          <w:p w14:paraId="1512FB77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shd w:val="clear" w:color="auto" w:fill="auto"/>
            <w:noWrap/>
            <w:vAlign w:val="bottom"/>
            <w:hideMark/>
          </w:tcPr>
          <w:p w14:paraId="1445D1C9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558DBF6B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39F55CF0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9A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14FB40B3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68bA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05EDE0E2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80bB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11D8E704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44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49233EAC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68282B7E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681966E6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318D7580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5715" w:rsidRPr="00885715" w14:paraId="3320D2CE" w14:textId="77777777" w:rsidTr="00885715">
        <w:trPr>
          <w:trHeight w:val="315"/>
        </w:trPr>
        <w:tc>
          <w:tcPr>
            <w:tcW w:w="704" w:type="pct"/>
          </w:tcPr>
          <w:p w14:paraId="55C109EB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shd w:val="clear" w:color="auto" w:fill="auto"/>
            <w:noWrap/>
            <w:vAlign w:val="bottom"/>
            <w:hideMark/>
          </w:tcPr>
          <w:p w14:paraId="69A66C63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30990103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78C88AE8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67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4085D6AD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09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69897001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8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589AC94D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4529813D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644FDB12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6694408A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607CE9C3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5715" w:rsidRPr="00885715" w14:paraId="45093730" w14:textId="77777777" w:rsidTr="00885715">
        <w:trPr>
          <w:trHeight w:val="315"/>
        </w:trPr>
        <w:tc>
          <w:tcPr>
            <w:tcW w:w="704" w:type="pct"/>
          </w:tcPr>
          <w:p w14:paraId="0D43F112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shd w:val="clear" w:color="auto" w:fill="auto"/>
            <w:noWrap/>
            <w:vAlign w:val="bottom"/>
            <w:hideMark/>
          </w:tcPr>
          <w:p w14:paraId="0283F6EA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1BA42B67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0421D156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57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20687C3A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4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63728872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3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3BE97347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05F839EC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1ED2BF05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15F6E3B5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3B8A55C5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5715" w:rsidRPr="00885715" w14:paraId="671E8F8B" w14:textId="77777777" w:rsidTr="00885715">
        <w:trPr>
          <w:trHeight w:val="315"/>
        </w:trPr>
        <w:tc>
          <w:tcPr>
            <w:tcW w:w="704" w:type="pct"/>
          </w:tcPr>
          <w:p w14:paraId="0D97175D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" w:name="_Hlk62813492"/>
          </w:p>
        </w:tc>
        <w:tc>
          <w:tcPr>
            <w:tcW w:w="1118" w:type="pct"/>
            <w:shd w:val="clear" w:color="auto" w:fill="auto"/>
            <w:noWrap/>
            <w:vAlign w:val="bottom"/>
            <w:hideMark/>
          </w:tcPr>
          <w:p w14:paraId="786805FA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Beta-Alanine 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49BA34B1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0784414C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5.43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77C9AFA9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0F64E94C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37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2D56C8AD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81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755D53EF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26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1869F5C8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44</w:t>
            </w: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3406BA2C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01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0120EC86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56</w:t>
            </w:r>
          </w:p>
        </w:tc>
      </w:tr>
      <w:tr w:rsidR="00885715" w:rsidRPr="00885715" w14:paraId="368D9FA0" w14:textId="77777777" w:rsidTr="00885715">
        <w:trPr>
          <w:trHeight w:val="315"/>
        </w:trPr>
        <w:tc>
          <w:tcPr>
            <w:tcW w:w="704" w:type="pct"/>
          </w:tcPr>
          <w:p w14:paraId="1A75B08D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shd w:val="clear" w:color="auto" w:fill="auto"/>
            <w:noWrap/>
            <w:vAlign w:val="bottom"/>
            <w:hideMark/>
          </w:tcPr>
          <w:p w14:paraId="3002C320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75047B6A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47FF74B6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30A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2E2D56D7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11AB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1C693F17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3.20B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0CA605B0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76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5834EA7B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02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01145DB5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055BA73F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282BE219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5715" w:rsidRPr="00885715" w14:paraId="057B3F9A" w14:textId="77777777" w:rsidTr="00885715">
        <w:trPr>
          <w:trHeight w:val="315"/>
        </w:trPr>
        <w:tc>
          <w:tcPr>
            <w:tcW w:w="704" w:type="pct"/>
          </w:tcPr>
          <w:p w14:paraId="72317CB3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shd w:val="clear" w:color="auto" w:fill="auto"/>
            <w:noWrap/>
            <w:vAlign w:val="bottom"/>
            <w:hideMark/>
          </w:tcPr>
          <w:p w14:paraId="6F89D0C4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151AE538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43D84C1E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31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5BECEC45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01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2B30F6F3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09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107E80A0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60194461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4461174D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5BC7CB8C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1AD8AD40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5715" w:rsidRPr="00885715" w14:paraId="31BC9A05" w14:textId="77777777" w:rsidTr="00885715">
        <w:trPr>
          <w:trHeight w:val="315"/>
        </w:trPr>
        <w:tc>
          <w:tcPr>
            <w:tcW w:w="704" w:type="pct"/>
          </w:tcPr>
          <w:p w14:paraId="6443B822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shd w:val="clear" w:color="auto" w:fill="auto"/>
            <w:noWrap/>
            <w:vAlign w:val="bottom"/>
            <w:hideMark/>
          </w:tcPr>
          <w:p w14:paraId="14FBCB3E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1AB0C9AA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0B3544D2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14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159DD966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87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63A9DEDE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13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06D7C910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1F491932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52585759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221BD66A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20FD5542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5715" w:rsidRPr="00885715" w14:paraId="359BF7D6" w14:textId="77777777" w:rsidTr="00885715">
        <w:trPr>
          <w:trHeight w:val="315"/>
        </w:trPr>
        <w:tc>
          <w:tcPr>
            <w:tcW w:w="704" w:type="pct"/>
          </w:tcPr>
          <w:p w14:paraId="2B6D91E0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shd w:val="clear" w:color="auto" w:fill="auto"/>
            <w:noWrap/>
            <w:vAlign w:val="bottom"/>
            <w:hideMark/>
          </w:tcPr>
          <w:p w14:paraId="258212F9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sparagine 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0A1E90B5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51A236B6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5.42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5719BE7B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5.19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11AD50C6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9.8a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41007879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31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4A1A8ACE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66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774BDA4C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72</w:t>
            </w: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3402912B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4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6187E653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61</w:t>
            </w:r>
          </w:p>
        </w:tc>
      </w:tr>
      <w:tr w:rsidR="00885715" w:rsidRPr="00885715" w14:paraId="56894C4F" w14:textId="77777777" w:rsidTr="00885715">
        <w:trPr>
          <w:trHeight w:val="315"/>
        </w:trPr>
        <w:tc>
          <w:tcPr>
            <w:tcW w:w="704" w:type="pct"/>
          </w:tcPr>
          <w:p w14:paraId="3B7FA5FB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shd w:val="clear" w:color="auto" w:fill="auto"/>
            <w:noWrap/>
            <w:vAlign w:val="bottom"/>
            <w:hideMark/>
          </w:tcPr>
          <w:p w14:paraId="2B0F74D6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　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0B0209BE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683C62E3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660A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6FAA8663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3.0B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7BF281B1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1.4bB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21665BB6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502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6ED92B0F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2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1C55C567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2182CA13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318F0396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5715" w:rsidRPr="00885715" w14:paraId="2EFAB1D1" w14:textId="77777777" w:rsidTr="00885715">
        <w:trPr>
          <w:trHeight w:val="315"/>
        </w:trPr>
        <w:tc>
          <w:tcPr>
            <w:tcW w:w="704" w:type="pct"/>
          </w:tcPr>
          <w:p w14:paraId="6C416317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shd w:val="clear" w:color="auto" w:fill="auto"/>
            <w:noWrap/>
            <w:vAlign w:val="bottom"/>
            <w:hideMark/>
          </w:tcPr>
          <w:p w14:paraId="238354E1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　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005C0865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65BAB732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34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4712F552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39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3D5A3231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82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48444EC1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7F8E0A7E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07356F73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28014301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537447FE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5715" w:rsidRPr="00885715" w14:paraId="005C6A87" w14:textId="77777777" w:rsidTr="00885715">
        <w:trPr>
          <w:trHeight w:val="315"/>
        </w:trPr>
        <w:tc>
          <w:tcPr>
            <w:tcW w:w="704" w:type="pct"/>
          </w:tcPr>
          <w:p w14:paraId="628470E5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shd w:val="clear" w:color="auto" w:fill="auto"/>
            <w:noWrap/>
            <w:vAlign w:val="bottom"/>
            <w:hideMark/>
          </w:tcPr>
          <w:p w14:paraId="0DEBF675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　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305AA43F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205BD224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79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7D996CF7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63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01F64149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7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5F33433E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4CA7846E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519057D0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298596F6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04FD3164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5715" w:rsidRPr="00885715" w14:paraId="23691396" w14:textId="77777777" w:rsidTr="00885715">
        <w:trPr>
          <w:trHeight w:val="315"/>
        </w:trPr>
        <w:tc>
          <w:tcPr>
            <w:tcW w:w="704" w:type="pct"/>
          </w:tcPr>
          <w:p w14:paraId="746F5C0F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shd w:val="clear" w:color="auto" w:fill="auto"/>
            <w:noWrap/>
            <w:vAlign w:val="bottom"/>
            <w:hideMark/>
          </w:tcPr>
          <w:p w14:paraId="6F2BB34B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utamic acid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7A8A389B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23AA95F6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56A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6247B763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70aA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74533391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62B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36EE4361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70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6D9BA3E5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6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06EB8939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8</w:t>
            </w: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14FBFB18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0.0001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21DC81B7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62</w:t>
            </w:r>
          </w:p>
        </w:tc>
      </w:tr>
      <w:bookmarkEnd w:id="1"/>
      <w:tr w:rsidR="00885715" w:rsidRPr="00885715" w14:paraId="64C1317F" w14:textId="77777777" w:rsidTr="00885715">
        <w:trPr>
          <w:trHeight w:val="285"/>
        </w:trPr>
        <w:tc>
          <w:tcPr>
            <w:tcW w:w="704" w:type="pct"/>
          </w:tcPr>
          <w:p w14:paraId="11212D9F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shd w:val="clear" w:color="auto" w:fill="auto"/>
            <w:noWrap/>
            <w:vAlign w:val="bottom"/>
            <w:hideMark/>
          </w:tcPr>
          <w:p w14:paraId="40DFF538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　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6ACF319E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29AF7728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482A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4B7AFDA4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06bA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48615AB0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3.30B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59E0F12C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72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2590F9A8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6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45C65F3F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6640DD16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616E6FBB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5715" w:rsidRPr="00885715" w14:paraId="6D8AFD78" w14:textId="77777777" w:rsidTr="00885715">
        <w:trPr>
          <w:trHeight w:val="285"/>
        </w:trPr>
        <w:tc>
          <w:tcPr>
            <w:tcW w:w="704" w:type="pct"/>
          </w:tcPr>
          <w:p w14:paraId="6294C9CC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shd w:val="clear" w:color="auto" w:fill="auto"/>
            <w:noWrap/>
            <w:vAlign w:val="bottom"/>
            <w:hideMark/>
          </w:tcPr>
          <w:p w14:paraId="010E9033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　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26BE9606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788E1F12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27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7F4AF866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43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7A285737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5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78A6C40D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30BC164B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3AB0008E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0D12221A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0BB3031C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5715" w:rsidRPr="00426520" w14:paraId="4C3330F1" w14:textId="77777777" w:rsidTr="00885715">
        <w:trPr>
          <w:trHeight w:val="285"/>
        </w:trPr>
        <w:tc>
          <w:tcPr>
            <w:tcW w:w="704" w:type="pct"/>
          </w:tcPr>
          <w:p w14:paraId="082ADC8F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shd w:val="clear" w:color="auto" w:fill="auto"/>
            <w:noWrap/>
            <w:vAlign w:val="bottom"/>
            <w:hideMark/>
          </w:tcPr>
          <w:p w14:paraId="6F5C0614" w14:textId="77777777" w:rsidR="00885715" w:rsidRPr="00885715" w:rsidRDefault="00885715" w:rsidP="00E453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　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38622CF2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85715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963072C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4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5716F2DB" w14:textId="77777777" w:rsidR="00885715" w:rsidRPr="00885715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6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266FAD87" w14:textId="77777777" w:rsidR="00885715" w:rsidRPr="00426520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10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2560D216" w14:textId="77777777" w:rsidR="00885715" w:rsidRPr="00426520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0E6858C2" w14:textId="77777777" w:rsidR="00885715" w:rsidRPr="00426520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5421B7E2" w14:textId="77777777" w:rsidR="00885715" w:rsidRPr="00426520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2C9835CA" w14:textId="77777777" w:rsidR="00885715" w:rsidRPr="00426520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6654544E" w14:textId="77777777" w:rsidR="00885715" w:rsidRPr="00426520" w:rsidRDefault="00885715" w:rsidP="00E453C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462DC4CB" w14:textId="77777777" w:rsidR="00885715" w:rsidRPr="008730BC" w:rsidRDefault="00885715" w:rsidP="008857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30B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730BC">
        <w:rPr>
          <w:rFonts w:ascii="Times New Roman" w:hAnsi="Times New Roman" w:cs="Times New Roman"/>
          <w:sz w:val="24"/>
          <w:szCs w:val="24"/>
        </w:rPr>
        <w:t xml:space="preserve"> Values with different lowercase letters (a and b) indicate significant differences among treatments on the same day during aerobic exposure.</w:t>
      </w:r>
    </w:p>
    <w:p w14:paraId="64E3680D" w14:textId="77777777" w:rsidR="00885715" w:rsidRPr="008730BC" w:rsidRDefault="00885715" w:rsidP="008857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30B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730BC">
        <w:rPr>
          <w:rFonts w:ascii="Times New Roman" w:hAnsi="Times New Roman" w:cs="Times New Roman"/>
          <w:sz w:val="24"/>
          <w:szCs w:val="24"/>
        </w:rPr>
        <w:t xml:space="preserve"> Values with different uppercase letters (A, B, and C) indicate significant differences among days after opening for the same treatments (</w:t>
      </w:r>
      <w:r w:rsidRPr="008730B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730BC">
        <w:rPr>
          <w:rFonts w:ascii="Times New Roman" w:hAnsi="Times New Roman" w:cs="Times New Roman"/>
          <w:sz w:val="24"/>
          <w:szCs w:val="24"/>
        </w:rPr>
        <w:t xml:space="preserve"> &lt; 0.05).</w:t>
      </w:r>
    </w:p>
    <w:p w14:paraId="031B9F6E" w14:textId="77777777" w:rsidR="00885715" w:rsidRPr="008730BC" w:rsidRDefault="00885715" w:rsidP="008857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30B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730BC">
        <w:rPr>
          <w:rFonts w:ascii="Times New Roman" w:hAnsi="Times New Roman" w:cs="Times New Roman"/>
          <w:sz w:val="24"/>
          <w:szCs w:val="24"/>
        </w:rPr>
        <w:t xml:space="preserve"> H, ensiled whole corn plants with a high moisture content (680 g/kg) harvested at the one-third milk-line stage; L, ensiled whole corn plants with a low moisture content (630 g/kg) harvested at the two-thirds milk-line stage.</w:t>
      </w:r>
    </w:p>
    <w:p w14:paraId="55BFF73B" w14:textId="77777777" w:rsidR="00885715" w:rsidRPr="008730BC" w:rsidRDefault="00885715" w:rsidP="008857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30BC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4</w:t>
      </w:r>
      <w:r w:rsidRPr="008730BC">
        <w:rPr>
          <w:rFonts w:ascii="Times New Roman" w:hAnsi="Times New Roman" w:cs="Times New Roman"/>
          <w:sz w:val="24"/>
          <w:szCs w:val="24"/>
        </w:rPr>
        <w:t xml:space="preserve"> SEM, standard error of mean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2E96A03" w14:textId="493B2030" w:rsidR="00885715" w:rsidRPr="00885715" w:rsidRDefault="00885715" w:rsidP="008857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30BC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8730BC">
        <w:rPr>
          <w:rFonts w:ascii="Times New Roman" w:hAnsi="Times New Roman" w:cs="Times New Roman"/>
          <w:sz w:val="24"/>
          <w:szCs w:val="24"/>
        </w:rPr>
        <w:t xml:space="preserve"> M, moisture (silages with high or low moisture contents); T, aerobic exposure time; M ×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8730BC">
        <w:rPr>
          <w:rFonts w:ascii="Times New Roman" w:hAnsi="Times New Roman" w:cs="Times New Roman"/>
          <w:sz w:val="24"/>
          <w:szCs w:val="24"/>
        </w:rPr>
        <w:t>, interaction between the moisture content and the aerobic exposure time.</w:t>
      </w:r>
    </w:p>
    <w:p w14:paraId="132BE8AE" w14:textId="77777777" w:rsidR="00F20916" w:rsidRDefault="00B77966"/>
    <w:sectPr w:rsidR="00F20916" w:rsidSect="0088571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3A9705" w14:textId="77777777" w:rsidR="00B77966" w:rsidRDefault="00B77966" w:rsidP="00885715">
      <w:r>
        <w:separator/>
      </w:r>
    </w:p>
  </w:endnote>
  <w:endnote w:type="continuationSeparator" w:id="0">
    <w:p w14:paraId="4BF8AB62" w14:textId="77777777" w:rsidR="00B77966" w:rsidRDefault="00B77966" w:rsidP="008857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E5BD7D" w14:textId="77777777" w:rsidR="00B77966" w:rsidRDefault="00B77966" w:rsidP="00885715">
      <w:r>
        <w:separator/>
      </w:r>
    </w:p>
  </w:footnote>
  <w:footnote w:type="continuationSeparator" w:id="0">
    <w:p w14:paraId="06110084" w14:textId="77777777" w:rsidR="00B77966" w:rsidRDefault="00B77966" w:rsidP="008857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A1F"/>
    <w:rsid w:val="00570E8F"/>
    <w:rsid w:val="00885715"/>
    <w:rsid w:val="00894A1F"/>
    <w:rsid w:val="00B77966"/>
    <w:rsid w:val="00DB1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94D47A"/>
  <w15:chartTrackingRefBased/>
  <w15:docId w15:val="{1B5E8518-D3D0-4210-807D-AE5819198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57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57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57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57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5715"/>
    <w:rPr>
      <w:sz w:val="18"/>
      <w:szCs w:val="18"/>
    </w:rPr>
  </w:style>
  <w:style w:type="table" w:styleId="a7">
    <w:name w:val="Table Grid"/>
    <w:basedOn w:val="a1"/>
    <w:uiPriority w:val="39"/>
    <w:rsid w:val="008857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88571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857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817</Words>
  <Characters>4662</Characters>
  <Application>Microsoft Office Word</Application>
  <DocSecurity>0</DocSecurity>
  <Lines>38</Lines>
  <Paragraphs>10</Paragraphs>
  <ScaleCrop>false</ScaleCrop>
  <Company/>
  <LinksUpToDate>false</LinksUpToDate>
  <CharactersWithSpaces>5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ow YL</dc:creator>
  <cp:keywords/>
  <dc:description/>
  <cp:lastModifiedBy>Snow YL</cp:lastModifiedBy>
  <cp:revision>2</cp:revision>
  <dcterms:created xsi:type="dcterms:W3CDTF">2021-01-29T06:44:00Z</dcterms:created>
  <dcterms:modified xsi:type="dcterms:W3CDTF">2021-01-29T06:48:00Z</dcterms:modified>
</cp:coreProperties>
</file>